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left="360" w:hanging="0"/>
        <w:rPr/>
      </w:pPr>
      <w:r>
        <w:rPr>
          <w:b/>
          <w:u w:val="single"/>
        </w:rPr>
        <w:t>Table S1</w:t>
      </w:r>
      <w:r>
        <w:rPr/>
        <w:t>: Accuracy of MSigDB PGR Signature</w:t>
      </w:r>
    </w:p>
    <w:tbl>
      <w:tblPr>
        <w:tblW w:w="7719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1145"/>
        <w:gridCol w:w="1160"/>
        <w:gridCol w:w="1146"/>
        <w:gridCol w:w="1157"/>
        <w:gridCol w:w="1145"/>
      </w:tblGrid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Cohort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Accurac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Specificit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Positive Predictive Valu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Negative Predictive Value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GSE9438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(N=31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96.8%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93.3%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100%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100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94.1%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Huang et al. 2003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(N=88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26.1%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0%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100%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Undefined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26.1%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Chin et al. 2006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(N=117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43.6%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0%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100%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Undefined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43.6%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Anders et al. 2008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(N=73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49.3%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2.6%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100%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100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48.6%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Finak et al. 2008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(N=53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49.1%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0%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100%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Undefined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49.5%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expO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(N=256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47.3%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0.7%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100%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100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47.1%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TCGA</w:t>
              <w:br/>
              <w:t>(N=739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33.3%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0%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100%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Undefined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33.2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23:25:00Z</dcterms:created>
  <dc:creator>Charles Warden</dc:creator>
  <dc:description/>
  <cp:keywords/>
  <dc:language>en-US</dc:language>
  <cp:lastModifiedBy>Charles Warden</cp:lastModifiedBy>
  <dcterms:modified xsi:type="dcterms:W3CDTF">2013-06-13T21:15:00Z</dcterms:modified>
  <cp:revision>2</cp:revision>
  <dc:subject/>
  <dc:title/>
</cp:coreProperties>
</file>